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CC" w:rsidRPr="00443F3E" w:rsidRDefault="008A03CC" w:rsidP="008A03CC">
      <w:pPr>
        <w:ind w:left="-1080" w:right="-1080"/>
        <w:rPr>
          <w:rFonts w:ascii="Arial" w:hAnsi="Arial" w:cs="Arial"/>
          <w:b/>
          <w:i/>
          <w:color w:val="3366FF"/>
        </w:rPr>
      </w:pPr>
      <w:r w:rsidRPr="00443F3E">
        <w:rPr>
          <w:rFonts w:ascii="Arial" w:hAnsi="Arial" w:cs="Arial"/>
          <w:b/>
          <w:i/>
          <w:color w:val="3366FF"/>
        </w:rPr>
        <w:t>Extended Theory of Planned Behaviour</w:t>
      </w:r>
    </w:p>
    <w:p w:rsidR="008A03CC" w:rsidRPr="00443F3E" w:rsidRDefault="008A03CC" w:rsidP="008A03CC">
      <w:pPr>
        <w:ind w:left="-1080" w:right="-1080"/>
        <w:rPr>
          <w:rFonts w:ascii="Arial" w:hAnsi="Arial" w:cs="Arial"/>
          <w:b/>
        </w:rPr>
      </w:pPr>
    </w:p>
    <w:p w:rsidR="008A03CC" w:rsidRPr="00173A89" w:rsidRDefault="008A03CC" w:rsidP="008A03CC">
      <w:pPr>
        <w:ind w:left="-1080" w:right="-1414"/>
        <w:rPr>
          <w:rFonts w:ascii="Arial" w:hAnsi="Arial" w:cs="Arial"/>
          <w:b/>
        </w:rPr>
      </w:pPr>
      <w:r w:rsidRPr="00424922">
        <w:rPr>
          <w:rFonts w:ascii="Arial" w:hAnsi="Arial" w:cs="Arial"/>
          <w:b/>
        </w:rPr>
        <w:t>We are</w:t>
      </w:r>
      <w:r>
        <w:rPr>
          <w:rFonts w:ascii="Arial" w:hAnsi="Arial" w:cs="Arial"/>
          <w:b/>
        </w:rPr>
        <w:t xml:space="preserve"> also</w:t>
      </w:r>
      <w:r w:rsidRPr="00424922">
        <w:rPr>
          <w:rFonts w:ascii="Arial" w:hAnsi="Arial" w:cs="Arial"/>
          <w:b/>
        </w:rPr>
        <w:t xml:space="preserve"> interested in the reasons behind the choices women make when faced with this decision.   There are no right or wrong answers. Please tell us what you really think!</w:t>
      </w:r>
    </w:p>
    <w:p w:rsidR="008A03CC" w:rsidRPr="00B21C4C" w:rsidRDefault="008A03CC" w:rsidP="008A03CC">
      <w:pPr>
        <w:ind w:left="-1080" w:right="-1414"/>
        <w:rPr>
          <w:rFonts w:ascii="Arial" w:hAnsi="Arial" w:cs="Arial"/>
          <w:b/>
        </w:rPr>
      </w:pPr>
    </w:p>
    <w:p w:rsidR="008A03CC" w:rsidRPr="00B21C4C" w:rsidRDefault="008A03CC" w:rsidP="008A03CC">
      <w:pPr>
        <w:ind w:left="-1080" w:right="-1414"/>
        <w:rPr>
          <w:rFonts w:ascii="Arial" w:hAnsi="Arial" w:cs="Arial"/>
          <w:b/>
        </w:rPr>
      </w:pPr>
      <w:r w:rsidRPr="00B21C4C">
        <w:rPr>
          <w:rFonts w:ascii="Arial" w:hAnsi="Arial" w:cs="Arial"/>
          <w:b/>
        </w:rPr>
        <w:t>For the following questions, please click on the number that best corresponds to your views</w:t>
      </w:r>
    </w:p>
    <w:p w:rsidR="008A03CC" w:rsidRDefault="008A03CC" w:rsidP="008A03CC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1430" w:type="dxa"/>
        <w:tblInd w:w="-97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80"/>
        <w:gridCol w:w="3917"/>
        <w:gridCol w:w="2743"/>
        <w:gridCol w:w="2880"/>
        <w:gridCol w:w="630"/>
      </w:tblGrid>
      <w:tr w:rsidR="008A03CC" w:rsidRPr="000376AE" w:rsidTr="00007481">
        <w:trPr>
          <w:gridAfter w:val="1"/>
          <w:wAfter w:w="630" w:type="dxa"/>
          <w:trHeight w:val="950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a lumpectomy would cure my breast cancer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620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122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122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likely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773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a mastectomy would mean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further treatment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789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3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a lumpectomy would be disfiguring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791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4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a mastectomy would make me feel less feminin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1000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5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a lumpectomy would have a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negative effect on my sex lif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22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6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a </w:t>
            </w:r>
            <w:r>
              <w:rPr>
                <w:rFonts w:ascii="Arial" w:hAnsi="Arial" w:cs="Arial"/>
                <w:b/>
                <w:sz w:val="20"/>
                <w:szCs w:val="20"/>
              </w:rPr>
              <w:t>mastectomy</w:t>
            </w: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would cure my breast cancer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24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7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a </w:t>
            </w:r>
            <w:r>
              <w:rPr>
                <w:rFonts w:ascii="Arial" w:hAnsi="Arial" w:cs="Arial"/>
                <w:b/>
                <w:sz w:val="20"/>
                <w:szCs w:val="20"/>
              </w:rPr>
              <w:t>lumpectomy</w:t>
            </w: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would mean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further treatment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661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8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a </w:t>
            </w:r>
            <w:r>
              <w:rPr>
                <w:rFonts w:ascii="Arial" w:hAnsi="Arial" w:cs="Arial"/>
                <w:b/>
                <w:sz w:val="20"/>
                <w:szCs w:val="20"/>
              </w:rPr>
              <w:t>mastectomy</w:t>
            </w: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would be disfiguring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9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a lumpectomy would make me feel less feminin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45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0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a mastectomy would have a negative effect on my sex lif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Extremely unlikely      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Extremely 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>likely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695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1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For me, choosing lumpectomy would be: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369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Harmful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eneficial</w:t>
                  </w:r>
                </w:p>
              </w:tc>
            </w:tr>
            <w:tr w:rsidR="008A03CC" w:rsidRPr="000376AE" w:rsidTr="00007481">
              <w:trPr>
                <w:trHeight w:val="363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Wrong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Right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2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For me, choosing mastectomy would be: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FFFFFF"/>
                <w:left w:val="single" w:sz="4" w:space="0" w:color="FFFFFF"/>
                <w:bottom w:val="single" w:sz="4" w:space="0" w:color="FFFFFF"/>
                <w:right w:val="single" w:sz="4" w:space="0" w:color="FFFFFF"/>
                <w:insideH w:val="single" w:sz="4" w:space="0" w:color="FFFFFF"/>
                <w:insideV w:val="single" w:sz="4" w:space="0" w:color="FFFFFF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369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Harmful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eneficial</w:t>
                  </w:r>
                </w:p>
              </w:tc>
            </w:tr>
            <w:tr w:rsidR="008A03CC" w:rsidRPr="000376AE" w:rsidTr="00007481">
              <w:trPr>
                <w:trHeight w:val="363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Wrong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Right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57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lastRenderedPageBreak/>
              <w:t>TPB13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Having to have further treatment after surgery would be: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>Extremely undesirable</w:t>
                  </w: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 xml:space="preserve">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 xml:space="preserve">Extremely desirable                                                   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58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4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aving </w:t>
            </w:r>
            <w:proofErr w:type="spellStart"/>
            <w:r w:rsidRPr="00E77584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altered</w:t>
            </w: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appearance after surgery would b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>Extremely undesirable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 xml:space="preserve">Extremely desirable                                                   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58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5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Feeling less feminine would be: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>Extremely undesirable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 xml:space="preserve">Extremely desirable                                                   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6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y sex life being negatively affected would be: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>Extremely undesirable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3912B2">
                    <w:rPr>
                      <w:rFonts w:ascii="Arial" w:hAnsi="Arial" w:cs="Arial"/>
                      <w:sz w:val="20"/>
                      <w:szCs w:val="20"/>
                    </w:rPr>
                    <w:t xml:space="preserve">Extremely desirable                                                   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7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ost of my closest friends think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34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lump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8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y partner/spouse thinks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22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lump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19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y breast cancer surgeon thinks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38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lump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0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ost of my closest friends think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826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mast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1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y partner/spouse thinks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814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mast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2</w:t>
            </w:r>
          </w:p>
        </w:tc>
        <w:tc>
          <w:tcPr>
            <w:tcW w:w="6840" w:type="dxa"/>
            <w:gridSpan w:val="3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ind w:right="-10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y breast cancer surgeon thinks that I</w:t>
            </w:r>
          </w:p>
        </w:tc>
        <w:tc>
          <w:tcPr>
            <w:tcW w:w="2880" w:type="dxa"/>
            <w:tcBorders>
              <w:top w:val="single" w:sz="4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A03CC" w:rsidRPr="003912B2" w:rsidRDefault="008A03CC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Definitely should not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Definitely Should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i/>
                <w:sz w:val="20"/>
                <w:szCs w:val="20"/>
              </w:rPr>
              <w:t>have a mastectomy</w:t>
            </w:r>
          </w:p>
        </w:tc>
      </w:tr>
      <w:tr w:rsidR="008A03CC" w:rsidRPr="000376AE" w:rsidTr="00007481">
        <w:trPr>
          <w:gridAfter w:val="1"/>
          <w:wAfter w:w="630" w:type="dxa"/>
          <w:trHeight w:val="950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3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Most women who find themselves in my situation would choose to have a lumpectomy 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disagree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      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agree</w:t>
                  </w:r>
                  <w:r w:rsidRPr="006B1D69">
                    <w:rPr>
                      <w:rFonts w:ascii="Arial" w:hAnsi="Arial" w:cs="Arial"/>
                      <w:sz w:val="20"/>
                      <w:szCs w:val="20"/>
                    </w:rPr>
                    <w:t xml:space="preserve">      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950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4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Most women who find themselves in my situation would choose to have a mastectomy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1D0EE7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1D0EE7" w:rsidP="001D0EE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950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lastRenderedPageBreak/>
              <w:t>TPB25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I am confident in my ability to make the right choice about which treatment to hav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0376AE" w:rsidRDefault="003F54D9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0376AE" w:rsidRDefault="003F54D9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950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6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Which treatment to have is mostly up to me</w:t>
            </w: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tbl>
            <w:tblPr>
              <w:tblW w:w="5797" w:type="dxa"/>
              <w:jc w:val="center"/>
              <w:tblInd w:w="11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0376AE" w:rsidTr="00007481">
              <w:trPr>
                <w:trHeight w:val="1038"/>
                <w:jc w:val="center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3F54D9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376AE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0376AE" w:rsidRDefault="003F54D9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trongly agree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gridAfter w:val="1"/>
          <w:wAfter w:w="630" w:type="dxa"/>
          <w:trHeight w:val="1396"/>
        </w:trPr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</w:tcPr>
          <w:p w:rsidR="008A03CC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7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</w:tcPr>
          <w:p w:rsidR="008A03CC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Imagine you were to choose to have a lumpectomy.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ow do you think you would feel after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77584">
              <w:rPr>
                <w:rFonts w:ascii="Arial" w:hAnsi="Arial" w:cs="Arial"/>
                <w:b/>
                <w:sz w:val="20"/>
                <w:szCs w:val="20"/>
              </w:rPr>
              <w:t>having</w:t>
            </w:r>
            <w:proofErr w:type="gramEnd"/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the treatment?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23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436" w:type="dxa"/>
              <w:jc w:val="center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296"/>
              <w:gridCol w:w="540"/>
              <w:gridCol w:w="540"/>
              <w:gridCol w:w="540"/>
              <w:gridCol w:w="540"/>
              <w:gridCol w:w="540"/>
              <w:gridCol w:w="540"/>
              <w:gridCol w:w="900"/>
            </w:tblGrid>
            <w:tr w:rsidR="008A03CC" w:rsidRPr="009F3DE5" w:rsidTr="00007481">
              <w:trPr>
                <w:jc w:val="center"/>
              </w:trPr>
              <w:tc>
                <w:tcPr>
                  <w:tcW w:w="2376" w:type="dxa"/>
                  <w:gridSpan w:val="3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   Not at all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gridSpan w:val="2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 xml:space="preserve">    Extremely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Anxious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Relieved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Regretful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Confident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8A03CC" w:rsidRPr="000376AE" w:rsidTr="00007481">
        <w:trPr>
          <w:gridAfter w:val="1"/>
          <w:wAfter w:w="630" w:type="dxa"/>
          <w:trHeight w:val="1423"/>
        </w:trPr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</w:tcPr>
          <w:p w:rsidR="008A03CC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8</w:t>
            </w:r>
          </w:p>
        </w:tc>
        <w:tc>
          <w:tcPr>
            <w:tcW w:w="4097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</w:tcPr>
          <w:p w:rsidR="008A03CC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Imagine you were to choose to have a mastectomy.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How do you think you would feel after 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77584">
              <w:rPr>
                <w:rFonts w:ascii="Arial" w:hAnsi="Arial" w:cs="Arial"/>
                <w:b/>
                <w:sz w:val="20"/>
                <w:szCs w:val="20"/>
              </w:rPr>
              <w:t>having</w:t>
            </w:r>
            <w:proofErr w:type="gramEnd"/>
            <w:r w:rsidRPr="00E77584">
              <w:rPr>
                <w:rFonts w:ascii="Arial" w:hAnsi="Arial" w:cs="Arial"/>
                <w:b/>
                <w:sz w:val="20"/>
                <w:szCs w:val="20"/>
              </w:rPr>
              <w:t xml:space="preserve"> the treatment?</w:t>
            </w: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A03CC" w:rsidRPr="00E77584" w:rsidRDefault="008A03CC" w:rsidP="0000748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23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val="clear" w:color="auto" w:fill="auto"/>
            <w:vAlign w:val="center"/>
          </w:tcPr>
          <w:tbl>
            <w:tblPr>
              <w:tblW w:w="5436" w:type="dxa"/>
              <w:jc w:val="center"/>
              <w:tblBorders>
                <w:top w:val="single" w:sz="4" w:space="0" w:color="FFFFFF"/>
                <w:left w:val="single" w:sz="4" w:space="0" w:color="FFFFFF"/>
                <w:bottom w:val="single" w:sz="4" w:space="0" w:color="FFFFFF"/>
                <w:right w:val="single" w:sz="4" w:space="0" w:color="FFFFFF"/>
                <w:insideH w:val="single" w:sz="4" w:space="0" w:color="FFFFFF"/>
                <w:insideV w:val="single" w:sz="4" w:space="0" w:color="FFFFFF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296"/>
              <w:gridCol w:w="540"/>
              <w:gridCol w:w="540"/>
              <w:gridCol w:w="540"/>
              <w:gridCol w:w="540"/>
              <w:gridCol w:w="540"/>
              <w:gridCol w:w="540"/>
              <w:gridCol w:w="900"/>
            </w:tblGrid>
            <w:tr w:rsidR="008A03CC" w:rsidRPr="009F3DE5" w:rsidTr="00007481">
              <w:trPr>
                <w:jc w:val="center"/>
              </w:trPr>
              <w:tc>
                <w:tcPr>
                  <w:tcW w:w="2376" w:type="dxa"/>
                  <w:gridSpan w:val="3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 xml:space="preserve">               Not at all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gridSpan w:val="2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 xml:space="preserve">    Extremely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Anxious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Relieved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Regretful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8A03CC" w:rsidRPr="009F3DE5" w:rsidTr="00007481">
              <w:trPr>
                <w:jc w:val="center"/>
              </w:trPr>
              <w:tc>
                <w:tcPr>
                  <w:tcW w:w="1296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F3DE5">
                    <w:rPr>
                      <w:rFonts w:ascii="Arial" w:hAnsi="Arial" w:cs="Arial"/>
                      <w:sz w:val="20"/>
                      <w:szCs w:val="20"/>
                    </w:rPr>
                    <w:t>Confident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4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0" w:type="dxa"/>
                </w:tcPr>
                <w:p w:rsidR="008A03CC" w:rsidRPr="009F3DE5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</w:tbl>
          <w:p w:rsidR="008A03CC" w:rsidRPr="000376AE" w:rsidRDefault="008A03CC" w:rsidP="000074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3CC" w:rsidRPr="000376AE" w:rsidTr="00007481">
        <w:trPr>
          <w:trHeight w:val="838"/>
        </w:trPr>
        <w:tc>
          <w:tcPr>
            <w:tcW w:w="126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</w:tcPr>
          <w:p w:rsidR="008A03CC" w:rsidRPr="00E77584" w:rsidRDefault="008A03CC" w:rsidP="00007481">
            <w:pPr>
              <w:rPr>
                <w:rFonts w:ascii="Arial" w:hAnsi="Arial" w:cs="Arial"/>
                <w:b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29b</w:t>
            </w:r>
          </w:p>
        </w:tc>
        <w:tc>
          <w:tcPr>
            <w:tcW w:w="9720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C0C0C0"/>
            <w:vAlign w:val="center"/>
          </w:tcPr>
          <w:tbl>
            <w:tblPr>
              <w:tblW w:w="5797" w:type="dxa"/>
              <w:jc w:val="center"/>
              <w:tblBorders>
                <w:top w:val="single" w:sz="4" w:space="0" w:color="C0C0C0"/>
                <w:left w:val="single" w:sz="4" w:space="0" w:color="C0C0C0"/>
                <w:bottom w:val="single" w:sz="4" w:space="0" w:color="C0C0C0"/>
                <w:right w:val="single" w:sz="4" w:space="0" w:color="C0C0C0"/>
                <w:insideH w:val="single" w:sz="4" w:space="0" w:color="C0C0C0"/>
                <w:insideV w:val="single" w:sz="4" w:space="0" w:color="C0C0C0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007481">
              <w:trPr>
                <w:trHeight w:val="654"/>
                <w:jc w:val="center"/>
              </w:trPr>
              <w:tc>
                <w:tcPr>
                  <w:tcW w:w="1348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I definitely do not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I definitely do                                                         </w:t>
                  </w:r>
                </w:p>
              </w:tc>
            </w:tr>
          </w:tbl>
          <w:p w:rsidR="008A03CC" w:rsidRPr="00E77584" w:rsidRDefault="008A03CC" w:rsidP="0000748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584">
              <w:rPr>
                <w:rFonts w:ascii="Arial" w:hAnsi="Arial" w:cs="Arial"/>
                <w:b/>
                <w:sz w:val="20"/>
                <w:szCs w:val="20"/>
              </w:rPr>
              <w:t>Intend to choose to have a lumpectomy</w:t>
            </w:r>
          </w:p>
        </w:tc>
      </w:tr>
      <w:tr w:rsidR="008A03CC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A03CC" w:rsidRPr="00E77584" w:rsidRDefault="008A03CC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E77584">
              <w:rPr>
                <w:rFonts w:ascii="Arial" w:hAnsi="Arial" w:cs="Arial"/>
                <w:color w:val="0000FF"/>
                <w:sz w:val="20"/>
                <w:szCs w:val="20"/>
              </w:rPr>
              <w:t>TPB30b</w:t>
            </w:r>
          </w:p>
        </w:tc>
        <w:tc>
          <w:tcPr>
            <w:tcW w:w="97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tbl>
            <w:tblPr>
              <w:tblW w:w="5797" w:type="dxa"/>
              <w:tblInd w:w="23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348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1299"/>
            </w:tblGrid>
            <w:tr w:rsidR="008A03CC" w:rsidRPr="00E77584" w:rsidTr="001D0EE7">
              <w:trPr>
                <w:trHeight w:val="654"/>
              </w:trPr>
              <w:tc>
                <w:tcPr>
                  <w:tcW w:w="1348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I definitely do not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45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299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vAlign w:val="center"/>
                </w:tcPr>
                <w:p w:rsidR="008A03CC" w:rsidRPr="00E77584" w:rsidRDefault="008A03CC" w:rsidP="0000748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77584">
                    <w:rPr>
                      <w:rFonts w:ascii="Arial" w:hAnsi="Arial" w:cs="Arial"/>
                      <w:sz w:val="20"/>
                      <w:szCs w:val="20"/>
                    </w:rPr>
                    <w:t xml:space="preserve">I definitely do                                                         </w:t>
                  </w:r>
                </w:p>
              </w:tc>
            </w:tr>
          </w:tbl>
          <w:p w:rsidR="008A03CC" w:rsidRPr="00E77584" w:rsidRDefault="001D0EE7" w:rsidP="0000748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</w:t>
            </w:r>
            <w:r w:rsidR="008A03CC" w:rsidRPr="00E77584">
              <w:rPr>
                <w:rFonts w:ascii="Arial" w:hAnsi="Arial" w:cs="Arial"/>
                <w:b/>
                <w:sz w:val="20"/>
                <w:szCs w:val="20"/>
              </w:rPr>
              <w:t>Intend to choose to have a mastectomy</w:t>
            </w:r>
          </w:p>
        </w:tc>
      </w:tr>
      <w:tr w:rsidR="001D0EE7" w:rsidRPr="000376AE" w:rsidTr="00007481">
        <w:trPr>
          <w:gridAfter w:val="1"/>
          <w:wAfter w:w="630" w:type="dxa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1D0EE7" w:rsidRPr="00E77584" w:rsidRDefault="001D0EE7" w:rsidP="00007481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</w:p>
        </w:tc>
        <w:tc>
          <w:tcPr>
            <w:tcW w:w="97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D0EE7" w:rsidRPr="00E77584" w:rsidRDefault="001D0EE7" w:rsidP="000074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12345" w:rsidRPr="008A03CC" w:rsidRDefault="00A12345" w:rsidP="008A03CC"/>
    <w:sectPr w:rsidR="00A12345" w:rsidRPr="008A03CC" w:rsidSect="00121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45"/>
    <w:rsid w:val="00121DA5"/>
    <w:rsid w:val="001D0EE7"/>
    <w:rsid w:val="003F54D9"/>
    <w:rsid w:val="005A4B3C"/>
    <w:rsid w:val="006111DE"/>
    <w:rsid w:val="008A03CC"/>
    <w:rsid w:val="00A12345"/>
    <w:rsid w:val="00A83E87"/>
    <w:rsid w:val="00E3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45"/>
    <w:pPr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23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345"/>
    <w:pPr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23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6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tephanie Sivell</cp:lastModifiedBy>
  <cp:revision>3</cp:revision>
  <dcterms:created xsi:type="dcterms:W3CDTF">2013-08-21T12:02:00Z</dcterms:created>
  <dcterms:modified xsi:type="dcterms:W3CDTF">2013-08-22T16:55:00Z</dcterms:modified>
</cp:coreProperties>
</file>